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0F11" w:rsidRPr="00462C4B" w:rsidRDefault="000D0F11" w:rsidP="003E371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62C4B">
        <w:rPr>
          <w:rFonts w:ascii="Times New Roman" w:hAnsi="Times New Roman" w:cs="Times New Roman"/>
          <w:sz w:val="24"/>
          <w:szCs w:val="24"/>
        </w:rPr>
        <w:t xml:space="preserve">Table </w:t>
      </w:r>
      <w:r w:rsidR="006013B9" w:rsidRPr="00462C4B">
        <w:rPr>
          <w:rFonts w:ascii="Times New Roman" w:hAnsi="Times New Roman" w:cs="Times New Roman"/>
          <w:sz w:val="24"/>
          <w:szCs w:val="24"/>
        </w:rPr>
        <w:t>S</w:t>
      </w:r>
      <w:r w:rsidR="0028372B" w:rsidRPr="00462C4B">
        <w:rPr>
          <w:rFonts w:ascii="Times New Roman" w:hAnsi="Times New Roman" w:cs="Times New Roman"/>
          <w:sz w:val="24"/>
          <w:szCs w:val="24"/>
        </w:rPr>
        <w:t>4</w:t>
      </w:r>
      <w:r w:rsidRPr="00462C4B">
        <w:rPr>
          <w:rFonts w:ascii="Times New Roman" w:hAnsi="Times New Roman" w:cs="Times New Roman"/>
          <w:sz w:val="24"/>
          <w:szCs w:val="24"/>
        </w:rPr>
        <w:t>. Brain regions showing significant main effects of group and time</w:t>
      </w:r>
      <w:r w:rsidR="00726977" w:rsidRPr="00462C4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33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590"/>
        <w:gridCol w:w="1350"/>
        <w:gridCol w:w="985"/>
        <w:gridCol w:w="990"/>
        <w:gridCol w:w="990"/>
        <w:gridCol w:w="990"/>
        <w:gridCol w:w="1170"/>
        <w:gridCol w:w="1080"/>
        <w:gridCol w:w="1170"/>
      </w:tblGrid>
      <w:tr w:rsidR="00C60CAB" w:rsidRPr="00462C4B" w:rsidTr="000A5E32">
        <w:tc>
          <w:tcPr>
            <w:tcW w:w="4590" w:type="dxa"/>
            <w:tcBorders>
              <w:top w:val="double" w:sz="4" w:space="0" w:color="auto"/>
            </w:tcBorders>
          </w:tcPr>
          <w:p w:rsidR="000D0F11" w:rsidRPr="00462C4B" w:rsidRDefault="000D0F11" w:rsidP="003E3713">
            <w:pPr>
              <w:spacing w:line="43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gridSpan w:val="5"/>
            <w:tcBorders>
              <w:top w:val="double" w:sz="4" w:space="0" w:color="auto"/>
              <w:bottom w:val="single" w:sz="4" w:space="0" w:color="auto"/>
            </w:tcBorders>
          </w:tcPr>
          <w:p w:rsidR="000D0F11" w:rsidRPr="00462C4B" w:rsidRDefault="000D0F11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Coordinates of peak </w:t>
            </w:r>
            <w:proofErr w:type="spellStart"/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activation</w:t>
            </w:r>
            <w:r w:rsidRPr="00462C4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tcBorders>
              <w:top w:val="double" w:sz="4" w:space="0" w:color="auto"/>
            </w:tcBorders>
          </w:tcPr>
          <w:p w:rsidR="000D0F11" w:rsidRPr="00462C4B" w:rsidRDefault="000D0F11" w:rsidP="003E3713">
            <w:pPr>
              <w:spacing w:line="43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double" w:sz="4" w:space="0" w:color="auto"/>
            </w:tcBorders>
          </w:tcPr>
          <w:p w:rsidR="000D0F11" w:rsidRPr="00462C4B" w:rsidRDefault="000D0F11" w:rsidP="003E3713">
            <w:pPr>
              <w:spacing w:line="43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double" w:sz="4" w:space="0" w:color="auto"/>
            </w:tcBorders>
          </w:tcPr>
          <w:p w:rsidR="000D0F11" w:rsidRPr="00462C4B" w:rsidRDefault="000D0F11" w:rsidP="003E3713">
            <w:pPr>
              <w:spacing w:line="43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0CAB" w:rsidRPr="00462C4B" w:rsidTr="000A5E32">
        <w:tc>
          <w:tcPr>
            <w:tcW w:w="4590" w:type="dxa"/>
            <w:tcBorders>
              <w:bottom w:val="single" w:sz="4" w:space="0" w:color="auto"/>
            </w:tcBorders>
          </w:tcPr>
          <w:p w:rsidR="000D0F11" w:rsidRPr="00462C4B" w:rsidRDefault="000D0F11" w:rsidP="003E3713">
            <w:pPr>
              <w:spacing w:line="432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  <w:r w:rsidRPr="00462C4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0D0F11" w:rsidRPr="00462C4B" w:rsidRDefault="000D0F11" w:rsidP="003E3713">
            <w:pPr>
              <w:spacing w:line="43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Left/Right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:rsidR="000D0F11" w:rsidRPr="00462C4B" w:rsidRDefault="000D0F11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0D0F11" w:rsidRPr="00462C4B" w:rsidRDefault="000D0F11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0D0F11" w:rsidRPr="00462C4B" w:rsidRDefault="000D0F11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0D0F11" w:rsidRPr="00462C4B" w:rsidRDefault="000D0F11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D0F11" w:rsidRPr="00462C4B" w:rsidRDefault="000D0F11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0D0F11" w:rsidRPr="00462C4B" w:rsidRDefault="000D0F11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Voxel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D0F11" w:rsidRPr="00462C4B" w:rsidRDefault="000D0F11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η</w:t>
            </w:r>
            <w:r w:rsidRPr="00462C4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C60CAB" w:rsidRPr="00462C4B" w:rsidTr="000A5E32">
        <w:tc>
          <w:tcPr>
            <w:tcW w:w="4590" w:type="dxa"/>
          </w:tcPr>
          <w:p w:rsidR="000D0F11" w:rsidRPr="00462C4B" w:rsidRDefault="000D0F11" w:rsidP="003E3713">
            <w:pPr>
              <w:spacing w:line="432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b/>
                <w:sz w:val="24"/>
                <w:szCs w:val="24"/>
              </w:rPr>
              <w:t>Main effect of Group</w:t>
            </w:r>
          </w:p>
        </w:tc>
        <w:tc>
          <w:tcPr>
            <w:tcW w:w="1350" w:type="dxa"/>
          </w:tcPr>
          <w:p w:rsidR="000D0F11" w:rsidRPr="00462C4B" w:rsidRDefault="000D0F11" w:rsidP="003E3713">
            <w:pPr>
              <w:spacing w:line="43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:rsidR="000D0F11" w:rsidRPr="00462C4B" w:rsidRDefault="000D0F11" w:rsidP="003E3713">
            <w:pPr>
              <w:spacing w:line="43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0D0F11" w:rsidRPr="00462C4B" w:rsidRDefault="000D0F11" w:rsidP="003E3713">
            <w:pPr>
              <w:spacing w:line="43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0D0F11" w:rsidRPr="00462C4B" w:rsidRDefault="000D0F11" w:rsidP="003E3713">
            <w:pPr>
              <w:spacing w:line="43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0D0F11" w:rsidRPr="00462C4B" w:rsidRDefault="000D0F11" w:rsidP="003E3713">
            <w:pPr>
              <w:spacing w:line="43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0D0F11" w:rsidRPr="00462C4B" w:rsidRDefault="000D0F11" w:rsidP="003E3713">
            <w:pPr>
              <w:spacing w:line="43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D0F11" w:rsidRPr="00462C4B" w:rsidRDefault="000D0F11" w:rsidP="003E3713">
            <w:pPr>
              <w:spacing w:line="43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0D0F11" w:rsidRPr="00462C4B" w:rsidRDefault="000D0F11" w:rsidP="003E3713">
            <w:pPr>
              <w:spacing w:line="43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0CAB" w:rsidRPr="00462C4B" w:rsidTr="000A5E32">
        <w:tc>
          <w:tcPr>
            <w:tcW w:w="4590" w:type="dxa"/>
          </w:tcPr>
          <w:p w:rsidR="00BF3725" w:rsidRPr="00462C4B" w:rsidRDefault="00BF3725" w:rsidP="003E3713">
            <w:pPr>
              <w:spacing w:line="432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Superior frontal gyrus</w:t>
            </w:r>
          </w:p>
        </w:tc>
        <w:tc>
          <w:tcPr>
            <w:tcW w:w="1350" w:type="dxa"/>
          </w:tcPr>
          <w:p w:rsidR="00BF3725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985" w:type="dxa"/>
          </w:tcPr>
          <w:p w:rsidR="00BF3725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</w:tcPr>
          <w:p w:rsidR="00BF3725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990" w:type="dxa"/>
          </w:tcPr>
          <w:p w:rsidR="00BF3725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0" w:type="dxa"/>
          </w:tcPr>
          <w:p w:rsidR="00BF3725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70" w:type="dxa"/>
          </w:tcPr>
          <w:p w:rsidR="00BF3725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13.17</w:t>
            </w:r>
          </w:p>
        </w:tc>
        <w:tc>
          <w:tcPr>
            <w:tcW w:w="1080" w:type="dxa"/>
          </w:tcPr>
          <w:p w:rsidR="00BF3725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70" w:type="dxa"/>
          </w:tcPr>
          <w:p w:rsidR="00BF3725" w:rsidRPr="00462C4B" w:rsidRDefault="00501CC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</w:tr>
      <w:tr w:rsidR="00C60CAB" w:rsidRPr="00462C4B" w:rsidTr="000A5E32">
        <w:tc>
          <w:tcPr>
            <w:tcW w:w="4590" w:type="dxa"/>
          </w:tcPr>
          <w:p w:rsidR="000D0F11" w:rsidRPr="00462C4B" w:rsidRDefault="00BF3725" w:rsidP="003E3713">
            <w:pPr>
              <w:spacing w:line="432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Precunues</w:t>
            </w:r>
            <w:proofErr w:type="spellEnd"/>
          </w:p>
        </w:tc>
        <w:tc>
          <w:tcPr>
            <w:tcW w:w="1350" w:type="dxa"/>
          </w:tcPr>
          <w:p w:rsidR="000D0F11" w:rsidRPr="00462C4B" w:rsidRDefault="000D0F11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985" w:type="dxa"/>
          </w:tcPr>
          <w:p w:rsidR="000D0F11" w:rsidRPr="00462C4B" w:rsidRDefault="000D0F11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</w:tcPr>
          <w:p w:rsidR="000D0F11" w:rsidRPr="00462C4B" w:rsidRDefault="000D0F11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F3725" w:rsidRPr="00462C4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0D0F11" w:rsidRPr="00462C4B" w:rsidRDefault="000D0F11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-40</w:t>
            </w:r>
          </w:p>
        </w:tc>
        <w:tc>
          <w:tcPr>
            <w:tcW w:w="990" w:type="dxa"/>
          </w:tcPr>
          <w:p w:rsidR="000D0F11" w:rsidRPr="00462C4B" w:rsidRDefault="000D0F11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70" w:type="dxa"/>
          </w:tcPr>
          <w:p w:rsidR="000D0F11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0D0F11"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80" w:type="dxa"/>
          </w:tcPr>
          <w:p w:rsidR="000D0F11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170" w:type="dxa"/>
          </w:tcPr>
          <w:p w:rsidR="000D0F11" w:rsidRPr="00462C4B" w:rsidRDefault="00501CC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</w:tr>
      <w:tr w:rsidR="00C60CAB" w:rsidRPr="00462C4B" w:rsidTr="000A5E32">
        <w:tc>
          <w:tcPr>
            <w:tcW w:w="4590" w:type="dxa"/>
          </w:tcPr>
          <w:p w:rsidR="00BF3725" w:rsidRPr="00462C4B" w:rsidRDefault="00BF3725" w:rsidP="003E3713">
            <w:pPr>
              <w:spacing w:line="432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Postcentral gyrus</w:t>
            </w:r>
          </w:p>
        </w:tc>
        <w:tc>
          <w:tcPr>
            <w:tcW w:w="1350" w:type="dxa"/>
          </w:tcPr>
          <w:p w:rsidR="00BF3725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985" w:type="dxa"/>
          </w:tcPr>
          <w:p w:rsidR="00BF3725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BF3725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90" w:type="dxa"/>
          </w:tcPr>
          <w:p w:rsidR="00BF3725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990" w:type="dxa"/>
          </w:tcPr>
          <w:p w:rsidR="00BF3725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70" w:type="dxa"/>
          </w:tcPr>
          <w:p w:rsidR="00BF3725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10.68</w:t>
            </w:r>
          </w:p>
        </w:tc>
        <w:tc>
          <w:tcPr>
            <w:tcW w:w="1080" w:type="dxa"/>
          </w:tcPr>
          <w:p w:rsidR="00BF3725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70" w:type="dxa"/>
          </w:tcPr>
          <w:p w:rsidR="00BF3725" w:rsidRPr="00462C4B" w:rsidRDefault="00501CC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</w:tr>
      <w:tr w:rsidR="00C60CAB" w:rsidRPr="00462C4B" w:rsidTr="000A5E32">
        <w:tc>
          <w:tcPr>
            <w:tcW w:w="4590" w:type="dxa"/>
          </w:tcPr>
          <w:p w:rsidR="00BF3725" w:rsidRPr="00462C4B" w:rsidRDefault="00BF3725" w:rsidP="003E3713">
            <w:pPr>
              <w:spacing w:line="432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Paracentral lobule</w:t>
            </w:r>
          </w:p>
        </w:tc>
        <w:tc>
          <w:tcPr>
            <w:tcW w:w="1350" w:type="dxa"/>
          </w:tcPr>
          <w:p w:rsidR="00BF3725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985" w:type="dxa"/>
          </w:tcPr>
          <w:p w:rsidR="00BF3725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:rsidR="00BF3725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0" w:type="dxa"/>
          </w:tcPr>
          <w:p w:rsidR="00BF3725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-43</w:t>
            </w:r>
          </w:p>
        </w:tc>
        <w:tc>
          <w:tcPr>
            <w:tcW w:w="990" w:type="dxa"/>
          </w:tcPr>
          <w:p w:rsidR="00BF3725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70" w:type="dxa"/>
          </w:tcPr>
          <w:p w:rsidR="00BF3725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11.79</w:t>
            </w:r>
          </w:p>
        </w:tc>
        <w:tc>
          <w:tcPr>
            <w:tcW w:w="1080" w:type="dxa"/>
          </w:tcPr>
          <w:p w:rsidR="00BF3725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70" w:type="dxa"/>
          </w:tcPr>
          <w:p w:rsidR="00BF3725" w:rsidRPr="00462C4B" w:rsidRDefault="00501CC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</w:tr>
      <w:tr w:rsidR="00C60CAB" w:rsidRPr="00462C4B" w:rsidTr="000A5E32">
        <w:tc>
          <w:tcPr>
            <w:tcW w:w="4590" w:type="dxa"/>
          </w:tcPr>
          <w:p w:rsidR="00BF3725" w:rsidRPr="00462C4B" w:rsidRDefault="00BF3725" w:rsidP="003E3713">
            <w:pPr>
              <w:spacing w:line="432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Superior parietal lobule</w:t>
            </w:r>
          </w:p>
        </w:tc>
        <w:tc>
          <w:tcPr>
            <w:tcW w:w="1350" w:type="dxa"/>
          </w:tcPr>
          <w:p w:rsidR="00BF3725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985" w:type="dxa"/>
          </w:tcPr>
          <w:p w:rsidR="00BF3725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:rsidR="00BF3725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990" w:type="dxa"/>
          </w:tcPr>
          <w:p w:rsidR="00BF3725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-40</w:t>
            </w:r>
          </w:p>
        </w:tc>
        <w:tc>
          <w:tcPr>
            <w:tcW w:w="990" w:type="dxa"/>
          </w:tcPr>
          <w:p w:rsidR="00BF3725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70" w:type="dxa"/>
          </w:tcPr>
          <w:p w:rsidR="00BF3725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9.50</w:t>
            </w:r>
          </w:p>
        </w:tc>
        <w:tc>
          <w:tcPr>
            <w:tcW w:w="1080" w:type="dxa"/>
          </w:tcPr>
          <w:p w:rsidR="00BF3725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70" w:type="dxa"/>
          </w:tcPr>
          <w:p w:rsidR="00BF3725" w:rsidRPr="00462C4B" w:rsidRDefault="00501CC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</w:tr>
      <w:tr w:rsidR="00C60CAB" w:rsidRPr="00462C4B" w:rsidTr="000A5E32">
        <w:tc>
          <w:tcPr>
            <w:tcW w:w="4590" w:type="dxa"/>
          </w:tcPr>
          <w:p w:rsidR="00BF3725" w:rsidRPr="00462C4B" w:rsidRDefault="00BF3725" w:rsidP="003E3713">
            <w:pPr>
              <w:spacing w:line="432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Insula</w:t>
            </w:r>
            <w:r w:rsidR="00BA039E"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 cortex</w:t>
            </w:r>
          </w:p>
        </w:tc>
        <w:tc>
          <w:tcPr>
            <w:tcW w:w="1350" w:type="dxa"/>
          </w:tcPr>
          <w:p w:rsidR="00BF3725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985" w:type="dxa"/>
          </w:tcPr>
          <w:p w:rsidR="00BF3725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</w:tcPr>
          <w:p w:rsidR="00BF3725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-34</w:t>
            </w:r>
          </w:p>
        </w:tc>
        <w:tc>
          <w:tcPr>
            <w:tcW w:w="990" w:type="dxa"/>
          </w:tcPr>
          <w:p w:rsidR="00BF3725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990" w:type="dxa"/>
          </w:tcPr>
          <w:p w:rsidR="00BF3725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70" w:type="dxa"/>
          </w:tcPr>
          <w:p w:rsidR="00BF3725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8.11</w:t>
            </w:r>
          </w:p>
        </w:tc>
        <w:tc>
          <w:tcPr>
            <w:tcW w:w="1080" w:type="dxa"/>
          </w:tcPr>
          <w:p w:rsidR="00BF3725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70" w:type="dxa"/>
          </w:tcPr>
          <w:p w:rsidR="00BF3725" w:rsidRPr="00462C4B" w:rsidRDefault="00501CC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C60CAB" w:rsidRPr="00462C4B" w:rsidTr="000A5E32">
        <w:tc>
          <w:tcPr>
            <w:tcW w:w="4590" w:type="dxa"/>
          </w:tcPr>
          <w:p w:rsidR="000D0F11" w:rsidRPr="00462C4B" w:rsidRDefault="00BF3725" w:rsidP="003E3713">
            <w:pPr>
              <w:spacing w:line="432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Parahippocampal</w:t>
            </w:r>
            <w:proofErr w:type="spellEnd"/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gyrus</w:t>
            </w:r>
            <w:proofErr w:type="spellEnd"/>
          </w:p>
        </w:tc>
        <w:tc>
          <w:tcPr>
            <w:tcW w:w="1350" w:type="dxa"/>
          </w:tcPr>
          <w:p w:rsidR="000D0F11" w:rsidRPr="00462C4B" w:rsidRDefault="000D0F11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985" w:type="dxa"/>
          </w:tcPr>
          <w:p w:rsidR="000D0F11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0" w:type="dxa"/>
          </w:tcPr>
          <w:p w:rsidR="000D0F11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-34</w:t>
            </w:r>
          </w:p>
        </w:tc>
        <w:tc>
          <w:tcPr>
            <w:tcW w:w="990" w:type="dxa"/>
          </w:tcPr>
          <w:p w:rsidR="000D0F11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D0F11" w:rsidRPr="00462C4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0D0F11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1170" w:type="dxa"/>
          </w:tcPr>
          <w:p w:rsidR="000D0F11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13.04</w:t>
            </w:r>
          </w:p>
        </w:tc>
        <w:tc>
          <w:tcPr>
            <w:tcW w:w="1080" w:type="dxa"/>
          </w:tcPr>
          <w:p w:rsidR="000D0F11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70" w:type="dxa"/>
          </w:tcPr>
          <w:p w:rsidR="000D0F11" w:rsidRPr="00462C4B" w:rsidRDefault="00501CC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</w:tr>
      <w:tr w:rsidR="00C60CAB" w:rsidRPr="00462C4B" w:rsidTr="003D6437">
        <w:tc>
          <w:tcPr>
            <w:tcW w:w="4590" w:type="dxa"/>
          </w:tcPr>
          <w:p w:rsidR="00BF3725" w:rsidRPr="00462C4B" w:rsidRDefault="00196E3C" w:rsidP="003E3713">
            <w:pPr>
              <w:spacing w:line="432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Ventro</w:t>
            </w:r>
            <w:r w:rsidR="00BF3725" w:rsidRPr="00462C4B">
              <w:rPr>
                <w:rFonts w:ascii="Times New Roman" w:hAnsi="Times New Roman" w:cs="Times New Roman"/>
                <w:sz w:val="24"/>
                <w:szCs w:val="24"/>
              </w:rPr>
              <w:t>medial prefrontal cortex</w:t>
            </w:r>
          </w:p>
        </w:tc>
        <w:tc>
          <w:tcPr>
            <w:tcW w:w="1350" w:type="dxa"/>
          </w:tcPr>
          <w:p w:rsidR="00BF3725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985" w:type="dxa"/>
          </w:tcPr>
          <w:p w:rsidR="00BF3725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BF3725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990" w:type="dxa"/>
          </w:tcPr>
          <w:p w:rsidR="00BF3725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90" w:type="dxa"/>
          </w:tcPr>
          <w:p w:rsidR="00BF3725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1170" w:type="dxa"/>
          </w:tcPr>
          <w:p w:rsidR="00BF3725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</w:p>
        </w:tc>
        <w:tc>
          <w:tcPr>
            <w:tcW w:w="1080" w:type="dxa"/>
          </w:tcPr>
          <w:p w:rsidR="00BF3725" w:rsidRPr="00462C4B" w:rsidRDefault="00BF372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70" w:type="dxa"/>
          </w:tcPr>
          <w:p w:rsidR="00BF3725" w:rsidRPr="00462C4B" w:rsidRDefault="00501CC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</w:tr>
      <w:tr w:rsidR="00C60CAB" w:rsidRPr="00462C4B" w:rsidTr="003D6437">
        <w:tc>
          <w:tcPr>
            <w:tcW w:w="4590" w:type="dxa"/>
          </w:tcPr>
          <w:p w:rsidR="003D6437" w:rsidRPr="00462C4B" w:rsidRDefault="003D6437" w:rsidP="003E3713">
            <w:pPr>
              <w:spacing w:line="432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b/>
                <w:sz w:val="24"/>
                <w:szCs w:val="24"/>
              </w:rPr>
              <w:t>Main effect of Time</w:t>
            </w:r>
          </w:p>
        </w:tc>
        <w:tc>
          <w:tcPr>
            <w:tcW w:w="1350" w:type="dxa"/>
          </w:tcPr>
          <w:p w:rsidR="003D6437" w:rsidRPr="00462C4B" w:rsidRDefault="003D6437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:rsidR="003D6437" w:rsidRPr="00462C4B" w:rsidRDefault="003D6437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3D6437" w:rsidRPr="00462C4B" w:rsidRDefault="003D6437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3D6437" w:rsidRPr="00462C4B" w:rsidRDefault="003D6437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3D6437" w:rsidRPr="00462C4B" w:rsidRDefault="003D6437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3D6437" w:rsidRPr="00462C4B" w:rsidRDefault="003D6437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3D6437" w:rsidRPr="00462C4B" w:rsidRDefault="003D6437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3D6437" w:rsidRPr="00462C4B" w:rsidRDefault="003D6437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0CAB" w:rsidRPr="00462C4B" w:rsidTr="003D6437">
        <w:tc>
          <w:tcPr>
            <w:tcW w:w="4590" w:type="dxa"/>
          </w:tcPr>
          <w:p w:rsidR="003D6437" w:rsidRPr="00462C4B" w:rsidRDefault="003D6437" w:rsidP="003E3713">
            <w:pPr>
              <w:spacing w:line="432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Precentral gyrus</w:t>
            </w:r>
          </w:p>
        </w:tc>
        <w:tc>
          <w:tcPr>
            <w:tcW w:w="1350" w:type="dxa"/>
          </w:tcPr>
          <w:p w:rsidR="003D6437" w:rsidRPr="00462C4B" w:rsidRDefault="003D6437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985" w:type="dxa"/>
          </w:tcPr>
          <w:p w:rsidR="003D6437" w:rsidRPr="00462C4B" w:rsidRDefault="003D6437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3D6437" w:rsidRPr="00462C4B" w:rsidRDefault="003D6437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-46</w:t>
            </w:r>
          </w:p>
        </w:tc>
        <w:tc>
          <w:tcPr>
            <w:tcW w:w="990" w:type="dxa"/>
          </w:tcPr>
          <w:p w:rsidR="003D6437" w:rsidRPr="00462C4B" w:rsidRDefault="003D6437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-13</w:t>
            </w:r>
          </w:p>
        </w:tc>
        <w:tc>
          <w:tcPr>
            <w:tcW w:w="990" w:type="dxa"/>
          </w:tcPr>
          <w:p w:rsidR="003D6437" w:rsidRPr="00462C4B" w:rsidRDefault="003D6437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70" w:type="dxa"/>
          </w:tcPr>
          <w:p w:rsidR="003D6437" w:rsidRPr="00462C4B" w:rsidRDefault="003D6437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18.31</w:t>
            </w:r>
          </w:p>
        </w:tc>
        <w:tc>
          <w:tcPr>
            <w:tcW w:w="1080" w:type="dxa"/>
          </w:tcPr>
          <w:p w:rsidR="003D6437" w:rsidRPr="00462C4B" w:rsidRDefault="003D6437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70" w:type="dxa"/>
          </w:tcPr>
          <w:p w:rsidR="003D6437" w:rsidRPr="00462C4B" w:rsidRDefault="00501CC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</w:tr>
      <w:tr w:rsidR="00C60CAB" w:rsidRPr="00462C4B" w:rsidTr="003D6437">
        <w:tc>
          <w:tcPr>
            <w:tcW w:w="4590" w:type="dxa"/>
          </w:tcPr>
          <w:p w:rsidR="003D6437" w:rsidRPr="00462C4B" w:rsidRDefault="003D6437" w:rsidP="003E3713">
            <w:pPr>
              <w:spacing w:line="432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Postcentral gyrus</w:t>
            </w:r>
          </w:p>
        </w:tc>
        <w:tc>
          <w:tcPr>
            <w:tcW w:w="1350" w:type="dxa"/>
          </w:tcPr>
          <w:p w:rsidR="003D6437" w:rsidRPr="00462C4B" w:rsidRDefault="003D6437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985" w:type="dxa"/>
          </w:tcPr>
          <w:p w:rsidR="003D6437" w:rsidRPr="00462C4B" w:rsidRDefault="003D6437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:rsidR="003D6437" w:rsidRPr="00462C4B" w:rsidRDefault="003D6437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-55</w:t>
            </w:r>
          </w:p>
        </w:tc>
        <w:tc>
          <w:tcPr>
            <w:tcW w:w="990" w:type="dxa"/>
          </w:tcPr>
          <w:p w:rsidR="003D6437" w:rsidRPr="00462C4B" w:rsidRDefault="003D6437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-13</w:t>
            </w:r>
          </w:p>
        </w:tc>
        <w:tc>
          <w:tcPr>
            <w:tcW w:w="990" w:type="dxa"/>
          </w:tcPr>
          <w:p w:rsidR="003D6437" w:rsidRPr="00462C4B" w:rsidRDefault="003D6437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70" w:type="dxa"/>
          </w:tcPr>
          <w:p w:rsidR="003D6437" w:rsidRPr="00462C4B" w:rsidRDefault="003D6437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14.23</w:t>
            </w:r>
          </w:p>
        </w:tc>
        <w:tc>
          <w:tcPr>
            <w:tcW w:w="1080" w:type="dxa"/>
          </w:tcPr>
          <w:p w:rsidR="003D6437" w:rsidRPr="00462C4B" w:rsidRDefault="003D6437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70" w:type="dxa"/>
          </w:tcPr>
          <w:p w:rsidR="003D6437" w:rsidRPr="00462C4B" w:rsidRDefault="00501CC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C60CAB" w:rsidRPr="00462C4B" w:rsidTr="003E3713">
        <w:trPr>
          <w:trHeight w:val="173"/>
        </w:trPr>
        <w:tc>
          <w:tcPr>
            <w:tcW w:w="4590" w:type="dxa"/>
            <w:tcBorders>
              <w:bottom w:val="single" w:sz="4" w:space="0" w:color="auto"/>
            </w:tcBorders>
          </w:tcPr>
          <w:p w:rsidR="003D6437" w:rsidRPr="00462C4B" w:rsidRDefault="003D6437" w:rsidP="003E3713">
            <w:pPr>
              <w:spacing w:line="432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Amygdala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3D6437" w:rsidRPr="00462C4B" w:rsidRDefault="003D6437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3D6437" w:rsidRPr="00462C4B" w:rsidRDefault="003D6437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D6437" w:rsidRPr="00462C4B" w:rsidRDefault="003D6437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D6437" w:rsidRPr="00462C4B" w:rsidRDefault="003D6437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D6437" w:rsidRPr="00462C4B" w:rsidRDefault="003D6437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3D6437" w:rsidRPr="00462C4B" w:rsidRDefault="003D6437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20.8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3D6437" w:rsidRPr="00462C4B" w:rsidRDefault="003D6437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3D6437" w:rsidRPr="00462C4B" w:rsidRDefault="00501CC5" w:rsidP="003E3713">
            <w:pPr>
              <w:spacing w:line="43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</w:tr>
    </w:tbl>
    <w:p w:rsidR="000D0F11" w:rsidRPr="00462C4B" w:rsidRDefault="000D0F11" w:rsidP="003E371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62C4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62C4B">
        <w:rPr>
          <w:rFonts w:ascii="Times New Roman" w:hAnsi="Times New Roman" w:cs="Times New Roman"/>
          <w:sz w:val="24"/>
          <w:szCs w:val="24"/>
        </w:rPr>
        <w:t>According</w:t>
      </w:r>
      <w:proofErr w:type="spellEnd"/>
      <w:r w:rsidRPr="00462C4B">
        <w:rPr>
          <w:rFonts w:ascii="Times New Roman" w:hAnsi="Times New Roman" w:cs="Times New Roman"/>
          <w:sz w:val="24"/>
          <w:szCs w:val="24"/>
        </w:rPr>
        <w:t xml:space="preserve"> to the </w:t>
      </w:r>
      <w:proofErr w:type="spellStart"/>
      <w:r w:rsidRPr="00462C4B">
        <w:rPr>
          <w:rFonts w:ascii="Times New Roman" w:hAnsi="Times New Roman" w:cs="Times New Roman"/>
          <w:sz w:val="24"/>
          <w:szCs w:val="24"/>
        </w:rPr>
        <w:t>Talairach</w:t>
      </w:r>
      <w:proofErr w:type="spellEnd"/>
      <w:r w:rsidRPr="00462C4B">
        <w:rPr>
          <w:rFonts w:ascii="Times New Roman" w:hAnsi="Times New Roman" w:cs="Times New Roman"/>
          <w:sz w:val="24"/>
          <w:szCs w:val="24"/>
        </w:rPr>
        <w:t xml:space="preserve"> Daemon Atlas (</w:t>
      </w:r>
      <w:hyperlink r:id="rId7" w:history="1">
        <w:r w:rsidRPr="00462C4B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://www.nitc.org/projects/tal-daemon/</w:t>
        </w:r>
      </w:hyperlink>
      <w:r w:rsidRPr="00462C4B">
        <w:rPr>
          <w:rFonts w:ascii="Times New Roman" w:hAnsi="Times New Roman" w:cs="Times New Roman"/>
          <w:sz w:val="24"/>
          <w:szCs w:val="24"/>
        </w:rPr>
        <w:t>).</w:t>
      </w:r>
    </w:p>
    <w:p w:rsidR="000D0F11" w:rsidRPr="00462C4B" w:rsidRDefault="000D0F11" w:rsidP="003E371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62C4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462C4B">
        <w:rPr>
          <w:rFonts w:ascii="Times New Roman" w:hAnsi="Times New Roman" w:cs="Times New Roman"/>
          <w:sz w:val="24"/>
          <w:szCs w:val="24"/>
        </w:rPr>
        <w:t>Based</w:t>
      </w:r>
      <w:proofErr w:type="spellEnd"/>
      <w:r w:rsidRPr="00462C4B">
        <w:rPr>
          <w:rFonts w:ascii="Times New Roman" w:hAnsi="Times New Roman" w:cs="Times New Roman"/>
          <w:sz w:val="24"/>
          <w:szCs w:val="24"/>
        </w:rPr>
        <w:t xml:space="preserve"> on the </w:t>
      </w:r>
      <w:proofErr w:type="spellStart"/>
      <w:r w:rsidRPr="00462C4B">
        <w:rPr>
          <w:rFonts w:ascii="Times New Roman" w:hAnsi="Times New Roman" w:cs="Times New Roman"/>
          <w:sz w:val="24"/>
          <w:szCs w:val="24"/>
        </w:rPr>
        <w:t>Tournoux</w:t>
      </w:r>
      <w:proofErr w:type="spellEnd"/>
      <w:r w:rsidRPr="00462C4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62C4B">
        <w:rPr>
          <w:rFonts w:ascii="Times New Roman" w:hAnsi="Times New Roman" w:cs="Times New Roman"/>
          <w:sz w:val="24"/>
          <w:szCs w:val="24"/>
        </w:rPr>
        <w:t>Talairach</w:t>
      </w:r>
      <w:proofErr w:type="spellEnd"/>
      <w:r w:rsidRPr="00462C4B">
        <w:rPr>
          <w:rFonts w:ascii="Times New Roman" w:hAnsi="Times New Roman" w:cs="Times New Roman"/>
          <w:sz w:val="24"/>
          <w:szCs w:val="24"/>
        </w:rPr>
        <w:t xml:space="preserve"> standard brain template.</w:t>
      </w:r>
    </w:p>
    <w:p w:rsidR="00B93963" w:rsidRPr="00462C4B" w:rsidRDefault="00B93963" w:rsidP="00B9396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62C4B">
        <w:rPr>
          <w:rFonts w:ascii="Times New Roman" w:hAnsi="Times New Roman" w:cs="Times New Roman"/>
          <w:sz w:val="24"/>
          <w:szCs w:val="24"/>
        </w:rPr>
        <w:br w:type="page"/>
      </w:r>
    </w:p>
    <w:sectPr w:rsidR="00B93963" w:rsidRPr="00462C4B" w:rsidSect="004D2B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47EA" w:rsidRDefault="003F47EA" w:rsidP="003F7899">
      <w:pPr>
        <w:spacing w:after="0" w:line="240" w:lineRule="auto"/>
      </w:pPr>
      <w:r>
        <w:separator/>
      </w:r>
    </w:p>
  </w:endnote>
  <w:endnote w:type="continuationSeparator" w:id="0">
    <w:p w:rsidR="003F47EA" w:rsidRDefault="003F47EA" w:rsidP="003F78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47EA" w:rsidRDefault="003F47EA" w:rsidP="003F7899">
      <w:pPr>
        <w:spacing w:after="0" w:line="240" w:lineRule="auto"/>
      </w:pPr>
      <w:r>
        <w:separator/>
      </w:r>
    </w:p>
  </w:footnote>
  <w:footnote w:type="continuationSeparator" w:id="0">
    <w:p w:rsidR="003F47EA" w:rsidRDefault="003F47EA" w:rsidP="003F78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vwz922lttfsiex9psxdsa902va0wr9fw9e&quot;&gt;SSRI protocol&lt;record-ids&gt;&lt;item&gt;110&lt;/item&gt;&lt;item&gt;112&lt;/item&gt;&lt;item&gt;114&lt;/item&gt;&lt;item&gt;115&lt;/item&gt;&lt;/record-ids&gt;&lt;/item&gt;&lt;/Libraries&gt;"/>
  </w:docVars>
  <w:rsids>
    <w:rsidRoot w:val="009924FC"/>
    <w:rsid w:val="00043C9D"/>
    <w:rsid w:val="00053803"/>
    <w:rsid w:val="00087EC2"/>
    <w:rsid w:val="00096CC3"/>
    <w:rsid w:val="000A5E32"/>
    <w:rsid w:val="000B2F19"/>
    <w:rsid w:val="000D0F11"/>
    <w:rsid w:val="000D6FAA"/>
    <w:rsid w:val="000E0B5F"/>
    <w:rsid w:val="000E2ECD"/>
    <w:rsid w:val="000E37F0"/>
    <w:rsid w:val="00104C8F"/>
    <w:rsid w:val="00111E23"/>
    <w:rsid w:val="00111FD2"/>
    <w:rsid w:val="0011344E"/>
    <w:rsid w:val="00124E1C"/>
    <w:rsid w:val="00193A50"/>
    <w:rsid w:val="00196E3C"/>
    <w:rsid w:val="001B3311"/>
    <w:rsid w:val="001E35AA"/>
    <w:rsid w:val="00242001"/>
    <w:rsid w:val="002807EC"/>
    <w:rsid w:val="0028372B"/>
    <w:rsid w:val="002B5257"/>
    <w:rsid w:val="0034111A"/>
    <w:rsid w:val="003526CA"/>
    <w:rsid w:val="0035488E"/>
    <w:rsid w:val="00364EF3"/>
    <w:rsid w:val="003747AB"/>
    <w:rsid w:val="003A4589"/>
    <w:rsid w:val="003C1829"/>
    <w:rsid w:val="003C37BB"/>
    <w:rsid w:val="003D05EC"/>
    <w:rsid w:val="003D270F"/>
    <w:rsid w:val="003D6437"/>
    <w:rsid w:val="003D7789"/>
    <w:rsid w:val="003E3713"/>
    <w:rsid w:val="003F3D5A"/>
    <w:rsid w:val="003F47EA"/>
    <w:rsid w:val="003F7899"/>
    <w:rsid w:val="00414883"/>
    <w:rsid w:val="004210F0"/>
    <w:rsid w:val="00430995"/>
    <w:rsid w:val="00462C4B"/>
    <w:rsid w:val="00492178"/>
    <w:rsid w:val="00493529"/>
    <w:rsid w:val="004D2B23"/>
    <w:rsid w:val="004D3586"/>
    <w:rsid w:val="004E7689"/>
    <w:rsid w:val="00500FBB"/>
    <w:rsid w:val="00501CC5"/>
    <w:rsid w:val="0050623D"/>
    <w:rsid w:val="00516D9A"/>
    <w:rsid w:val="005245CA"/>
    <w:rsid w:val="00544907"/>
    <w:rsid w:val="005C1FCF"/>
    <w:rsid w:val="005D005F"/>
    <w:rsid w:val="005D6F5F"/>
    <w:rsid w:val="006013B9"/>
    <w:rsid w:val="006016A2"/>
    <w:rsid w:val="00603266"/>
    <w:rsid w:val="006062B9"/>
    <w:rsid w:val="006178DB"/>
    <w:rsid w:val="00630191"/>
    <w:rsid w:val="00634BA3"/>
    <w:rsid w:val="00672CE1"/>
    <w:rsid w:val="00684736"/>
    <w:rsid w:val="0069651B"/>
    <w:rsid w:val="006A3E84"/>
    <w:rsid w:val="006C086F"/>
    <w:rsid w:val="006D714E"/>
    <w:rsid w:val="00702B3E"/>
    <w:rsid w:val="00702D83"/>
    <w:rsid w:val="00726977"/>
    <w:rsid w:val="00784E47"/>
    <w:rsid w:val="007F2DE4"/>
    <w:rsid w:val="00805F57"/>
    <w:rsid w:val="00821AA3"/>
    <w:rsid w:val="00833E74"/>
    <w:rsid w:val="00836338"/>
    <w:rsid w:val="00866E20"/>
    <w:rsid w:val="00883DCD"/>
    <w:rsid w:val="008C292A"/>
    <w:rsid w:val="008C6486"/>
    <w:rsid w:val="008E37BC"/>
    <w:rsid w:val="008F09CE"/>
    <w:rsid w:val="00921F2E"/>
    <w:rsid w:val="00936445"/>
    <w:rsid w:val="00941801"/>
    <w:rsid w:val="009920DE"/>
    <w:rsid w:val="009924FC"/>
    <w:rsid w:val="009972FA"/>
    <w:rsid w:val="009C17F1"/>
    <w:rsid w:val="009D206C"/>
    <w:rsid w:val="009E1EE7"/>
    <w:rsid w:val="009E466D"/>
    <w:rsid w:val="00A41CA2"/>
    <w:rsid w:val="00A60945"/>
    <w:rsid w:val="00A73295"/>
    <w:rsid w:val="00A924BC"/>
    <w:rsid w:val="00A961AF"/>
    <w:rsid w:val="00AA467A"/>
    <w:rsid w:val="00AB1D7D"/>
    <w:rsid w:val="00AC1D16"/>
    <w:rsid w:val="00AD342D"/>
    <w:rsid w:val="00AF2A5F"/>
    <w:rsid w:val="00AF47AA"/>
    <w:rsid w:val="00B00343"/>
    <w:rsid w:val="00B24E49"/>
    <w:rsid w:val="00B51002"/>
    <w:rsid w:val="00B84467"/>
    <w:rsid w:val="00B84D61"/>
    <w:rsid w:val="00B90DA4"/>
    <w:rsid w:val="00B93963"/>
    <w:rsid w:val="00BA039E"/>
    <w:rsid w:val="00BC181F"/>
    <w:rsid w:val="00BD675A"/>
    <w:rsid w:val="00BE50B1"/>
    <w:rsid w:val="00BF3725"/>
    <w:rsid w:val="00C2008C"/>
    <w:rsid w:val="00C25695"/>
    <w:rsid w:val="00C505DC"/>
    <w:rsid w:val="00C60CAB"/>
    <w:rsid w:val="00C63B86"/>
    <w:rsid w:val="00C66955"/>
    <w:rsid w:val="00C90D48"/>
    <w:rsid w:val="00C92E3B"/>
    <w:rsid w:val="00CC3075"/>
    <w:rsid w:val="00CF6D10"/>
    <w:rsid w:val="00D36940"/>
    <w:rsid w:val="00D8370B"/>
    <w:rsid w:val="00D9005E"/>
    <w:rsid w:val="00DA2BC4"/>
    <w:rsid w:val="00DA7B74"/>
    <w:rsid w:val="00DB7A0A"/>
    <w:rsid w:val="00DD185D"/>
    <w:rsid w:val="00DE14AB"/>
    <w:rsid w:val="00DF2254"/>
    <w:rsid w:val="00E06065"/>
    <w:rsid w:val="00E33CD9"/>
    <w:rsid w:val="00E42350"/>
    <w:rsid w:val="00E465DA"/>
    <w:rsid w:val="00E74488"/>
    <w:rsid w:val="00EA0143"/>
    <w:rsid w:val="00EA2D1C"/>
    <w:rsid w:val="00EA778A"/>
    <w:rsid w:val="00EC533F"/>
    <w:rsid w:val="00EE6ECC"/>
    <w:rsid w:val="00F04671"/>
    <w:rsid w:val="00F31FA0"/>
    <w:rsid w:val="00F40AFB"/>
    <w:rsid w:val="00F735E0"/>
    <w:rsid w:val="00F778FA"/>
    <w:rsid w:val="00F93B1C"/>
    <w:rsid w:val="00FB00F3"/>
    <w:rsid w:val="00FB1F00"/>
    <w:rsid w:val="00FF4637"/>
    <w:rsid w:val="00FF47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8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A3E8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A3E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35E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5E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735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35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35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35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35E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F47A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47A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F47A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47AA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3F789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F7899"/>
  </w:style>
  <w:style w:type="paragraph" w:styleId="Footer">
    <w:name w:val="footer"/>
    <w:basedOn w:val="Normal"/>
    <w:link w:val="FooterChar"/>
    <w:uiPriority w:val="99"/>
    <w:unhideWhenUsed/>
    <w:rsid w:val="003F789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F7899"/>
  </w:style>
  <w:style w:type="character" w:styleId="Emphasis">
    <w:name w:val="Emphasis"/>
    <w:basedOn w:val="DefaultParagraphFont"/>
    <w:uiPriority w:val="20"/>
    <w:qFormat/>
    <w:rsid w:val="00087EC2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nitc.org/projects/tal-daemon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77E201-0C02-45B6-BB0A-2A368A9642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7</Words>
  <Characters>844</Characters>
  <Application>Microsoft Office Word</Application>
  <DocSecurity>0</DocSecurity>
  <Lines>7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NE Medical Center</Company>
  <LinksUpToDate>false</LinksUpToDate>
  <CharactersWithSpaces>9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wang, Soonjo</dc:creator>
  <cp:lastModifiedBy>xml</cp:lastModifiedBy>
  <cp:revision>2</cp:revision>
  <dcterms:created xsi:type="dcterms:W3CDTF">2021-06-01T05:18:00Z</dcterms:created>
  <dcterms:modified xsi:type="dcterms:W3CDTF">2021-06-01T05:18:00Z</dcterms:modified>
</cp:coreProperties>
</file>